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10C35" w14:textId="77777777" w:rsidR="00B72500" w:rsidRPr="00AA7E89" w:rsidRDefault="00B72500" w:rsidP="00B72500">
      <w:pPr>
        <w:spacing w:line="360" w:lineRule="auto"/>
        <w:contextualSpacing/>
        <w:jc w:val="both"/>
      </w:pPr>
      <w:r w:rsidRPr="00AA7E89">
        <w:rPr>
          <w:b/>
          <w:bCs/>
        </w:rPr>
        <w:t xml:space="preserve">Table S1. </w:t>
      </w:r>
      <w:r w:rsidRPr="00AA7E89">
        <w:rPr>
          <w:b/>
          <w:bCs/>
          <w:i/>
          <w:iCs/>
        </w:rPr>
        <w:sym w:font="Symbol" w:char="F062"/>
      </w:r>
      <w:r w:rsidRPr="00AA7E89">
        <w:rPr>
          <w:b/>
          <w:bCs/>
          <w:i/>
          <w:iCs/>
        </w:rPr>
        <w:t>catenin</w:t>
      </w:r>
      <w:r w:rsidRPr="00AA7E89">
        <w:rPr>
          <w:b/>
          <w:bCs/>
        </w:rPr>
        <w:t xml:space="preserve"> paralogs in </w:t>
      </w:r>
      <w:r w:rsidRPr="00AA7E89">
        <w:rPr>
          <w:b/>
          <w:bCs/>
          <w:i/>
          <w:iCs/>
        </w:rPr>
        <w:t>H. diminuta.</w:t>
      </w:r>
    </w:p>
    <w:tbl>
      <w:tblPr>
        <w:tblW w:w="11785" w:type="dxa"/>
        <w:tblLook w:val="04A0" w:firstRow="1" w:lastRow="0" w:firstColumn="1" w:lastColumn="0" w:noHBand="0" w:noVBand="1"/>
      </w:tblPr>
      <w:tblGrid>
        <w:gridCol w:w="2141"/>
        <w:gridCol w:w="2263"/>
        <w:gridCol w:w="2690"/>
        <w:gridCol w:w="3285"/>
        <w:gridCol w:w="1406"/>
      </w:tblGrid>
      <w:tr w:rsidR="00B72500" w:rsidRPr="002D151B" w14:paraId="18268FAC" w14:textId="77777777" w:rsidTr="0046404C">
        <w:trPr>
          <w:trHeight w:val="320"/>
        </w:trPr>
        <w:tc>
          <w:tcPr>
            <w:tcW w:w="117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5165" w14:textId="77777777" w:rsidR="00B72500" w:rsidRPr="002D151B" w:rsidRDefault="00B72500" w:rsidP="0046404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βcat1</w:t>
            </w:r>
          </w:p>
        </w:tc>
      </w:tr>
      <w:tr w:rsidR="00B72500" w:rsidRPr="002D151B" w14:paraId="293BE526" w14:textId="77777777" w:rsidTr="0046404C">
        <w:trPr>
          <w:trHeight w:val="360"/>
        </w:trPr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627641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uery sp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5F5B01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uery Accession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330277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F2658D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Best match to </w:t>
            </w:r>
            <w:r w:rsidRPr="002D151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. diminuta*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2E8F4B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-value</w:t>
            </w:r>
          </w:p>
        </w:tc>
      </w:tr>
      <w:tr w:rsidR="00B72500" w:rsidRPr="002D151B" w14:paraId="3959D83F" w14:textId="77777777" w:rsidTr="0046404C">
        <w:trPr>
          <w:trHeight w:val="360"/>
        </w:trPr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9F6B" w14:textId="77777777" w:rsidR="00B72500" w:rsidRPr="002D151B" w:rsidRDefault="00B72500" w:rsidP="0046404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. multilocularis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CA0D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uJ_001007700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2A12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ntagne et al., 2019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A3BF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MSIL1_LOCUS1447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9A80" w14:textId="77777777" w:rsidR="00B72500" w:rsidRPr="002D151B" w:rsidRDefault="00B72500" w:rsidP="004640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B72500" w:rsidRPr="002D151B" w14:paraId="0254A48B" w14:textId="77777777" w:rsidTr="0046404C">
        <w:trPr>
          <w:trHeight w:val="320"/>
        </w:trPr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C81F" w14:textId="77777777" w:rsidR="00B72500" w:rsidRPr="002D151B" w:rsidRDefault="00B72500" w:rsidP="0046404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. mansoni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21EE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p_023550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8B0A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ntagne et al., 2019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E7D4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MSIL1_LOCUS1447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B11F" w14:textId="77777777" w:rsidR="00B72500" w:rsidRPr="002D151B" w:rsidRDefault="00B72500" w:rsidP="004640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B72500" w:rsidRPr="002D151B" w14:paraId="2A47FAB1" w14:textId="77777777" w:rsidTr="0046404C">
        <w:trPr>
          <w:trHeight w:val="320"/>
        </w:trPr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1768" w14:textId="77777777" w:rsidR="00B72500" w:rsidRPr="002D151B" w:rsidRDefault="00B72500" w:rsidP="0046404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. mediterranea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9906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W79875.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340C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 et al., 2017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7D62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MSIL1_LOCUS1447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0E51" w14:textId="77777777" w:rsidR="00B72500" w:rsidRPr="002D151B" w:rsidRDefault="00B72500" w:rsidP="0046404C">
            <w:pPr>
              <w:jc w:val="right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2.40E-98</w:t>
            </w:r>
          </w:p>
        </w:tc>
      </w:tr>
      <w:tr w:rsidR="00B72500" w:rsidRPr="002D151B" w14:paraId="28293521" w14:textId="77777777" w:rsidTr="0046404C">
        <w:trPr>
          <w:trHeight w:val="320"/>
        </w:trPr>
        <w:tc>
          <w:tcPr>
            <w:tcW w:w="117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13CC" w14:textId="77777777" w:rsidR="00B72500" w:rsidRPr="002D151B" w:rsidRDefault="00B72500" w:rsidP="0046404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βcat2</w:t>
            </w:r>
          </w:p>
        </w:tc>
      </w:tr>
      <w:tr w:rsidR="00B72500" w:rsidRPr="002D151B" w14:paraId="0D3DD481" w14:textId="77777777" w:rsidTr="0046404C">
        <w:trPr>
          <w:trHeight w:val="320"/>
        </w:trPr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E7F96C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uery sp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587430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uery Accession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6E01A6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41F739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Best match to </w:t>
            </w:r>
            <w:r w:rsidRPr="002D151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. diminuta*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B62F34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-value</w:t>
            </w:r>
          </w:p>
        </w:tc>
      </w:tr>
      <w:tr w:rsidR="00B72500" w:rsidRPr="002D151B" w14:paraId="336C04B1" w14:textId="77777777" w:rsidTr="0046404C">
        <w:trPr>
          <w:trHeight w:val="320"/>
        </w:trPr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20F2" w14:textId="77777777" w:rsidR="00B72500" w:rsidRPr="002D151B" w:rsidRDefault="00B72500" w:rsidP="0046404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. multilocularis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B3B6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uJ_001103600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381D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ntagne et al., 2019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9910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MSIL1_LOCUS88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BD46" w14:textId="77777777" w:rsidR="00B72500" w:rsidRPr="002D151B" w:rsidRDefault="00B72500" w:rsidP="0046404C">
            <w:pPr>
              <w:jc w:val="right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7.20E-148</w:t>
            </w:r>
          </w:p>
        </w:tc>
      </w:tr>
      <w:tr w:rsidR="00B72500" w:rsidRPr="002D151B" w14:paraId="6F386818" w14:textId="77777777" w:rsidTr="0046404C">
        <w:trPr>
          <w:trHeight w:val="320"/>
        </w:trPr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C11B" w14:textId="77777777" w:rsidR="00B72500" w:rsidRPr="002D151B" w:rsidRDefault="00B72500" w:rsidP="0046404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. mansoni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1B99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p_173990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A0E9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ntagne et al., 2019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ECCD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MSIL1_LOCUS88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4C5D" w14:textId="77777777" w:rsidR="00B72500" w:rsidRPr="002D151B" w:rsidRDefault="00B72500" w:rsidP="0046404C">
            <w:pPr>
              <w:jc w:val="right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5.10E-90</w:t>
            </w:r>
          </w:p>
        </w:tc>
      </w:tr>
      <w:tr w:rsidR="00B72500" w:rsidRPr="002D151B" w14:paraId="0B549157" w14:textId="77777777" w:rsidTr="0046404C">
        <w:trPr>
          <w:trHeight w:val="320"/>
        </w:trPr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5887" w14:textId="77777777" w:rsidR="00B72500" w:rsidRPr="002D151B" w:rsidRDefault="00B72500" w:rsidP="0046404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. mediterranea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1DF6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W79874.1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6E4A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 et al., 2017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D363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MSIL1_LOCUS88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7A3F" w14:textId="77777777" w:rsidR="00B72500" w:rsidRPr="002D151B" w:rsidRDefault="00B72500" w:rsidP="0046404C">
            <w:pPr>
              <w:jc w:val="right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2.80E-33</w:t>
            </w:r>
          </w:p>
        </w:tc>
      </w:tr>
      <w:tr w:rsidR="00B72500" w:rsidRPr="002D151B" w14:paraId="49F00D88" w14:textId="77777777" w:rsidTr="0046404C">
        <w:trPr>
          <w:trHeight w:val="320"/>
        </w:trPr>
        <w:tc>
          <w:tcPr>
            <w:tcW w:w="117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70E6" w14:textId="77777777" w:rsidR="00B72500" w:rsidRPr="002D151B" w:rsidRDefault="00B72500" w:rsidP="0046404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βcat3/4</w:t>
            </w:r>
          </w:p>
        </w:tc>
      </w:tr>
      <w:tr w:rsidR="00B72500" w:rsidRPr="002D151B" w14:paraId="7DFFD421" w14:textId="77777777" w:rsidTr="0046404C">
        <w:trPr>
          <w:trHeight w:val="320"/>
        </w:trPr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43FC6A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uery sp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373876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uery Accession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7DEB6C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BD5EEF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Best match to </w:t>
            </w:r>
            <w:r w:rsidRPr="002D151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. diminuta*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EFC259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-value</w:t>
            </w:r>
          </w:p>
        </w:tc>
      </w:tr>
      <w:tr w:rsidR="00B72500" w:rsidRPr="002D151B" w14:paraId="3955E2C7" w14:textId="77777777" w:rsidTr="0046404C">
        <w:trPr>
          <w:trHeight w:val="320"/>
        </w:trPr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E34F" w14:textId="77777777" w:rsidR="00B72500" w:rsidRPr="002D151B" w:rsidRDefault="00B72500" w:rsidP="0046404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. multilocularis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2824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uJ_000572500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A9C6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ntagne et al., 2019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C95A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MSIL1_LOCUS633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52EC" w14:textId="77777777" w:rsidR="00B72500" w:rsidRPr="002D151B" w:rsidRDefault="00B72500" w:rsidP="004640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B72500" w:rsidRPr="002D151B" w14:paraId="018F2020" w14:textId="77777777" w:rsidTr="0046404C">
        <w:trPr>
          <w:trHeight w:val="320"/>
        </w:trPr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CB3A" w14:textId="77777777" w:rsidR="00B72500" w:rsidRPr="002D151B" w:rsidRDefault="00B72500" w:rsidP="0046404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. mansoni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4F3A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p_134000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5823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ntagne et al., 2019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F80E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MSIL1_LOCUS633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F38C" w14:textId="77777777" w:rsidR="00B72500" w:rsidRPr="002D151B" w:rsidRDefault="00B72500" w:rsidP="0046404C">
            <w:pPr>
              <w:jc w:val="right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4.00E-18</w:t>
            </w:r>
          </w:p>
        </w:tc>
      </w:tr>
      <w:tr w:rsidR="00B72500" w:rsidRPr="002D151B" w14:paraId="7AFDB510" w14:textId="77777777" w:rsidTr="0046404C">
        <w:trPr>
          <w:trHeight w:val="380"/>
        </w:trPr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0C11" w14:textId="77777777" w:rsidR="00B72500" w:rsidRPr="002D151B" w:rsidRDefault="00B72500" w:rsidP="0046404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. mediterranea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DAF7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Y196224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259A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 et al., 2017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3FB1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2C5D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72500" w:rsidRPr="002D151B" w14:paraId="54509A4E" w14:textId="77777777" w:rsidTr="0046404C">
        <w:trPr>
          <w:trHeight w:val="380"/>
        </w:trPr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1960" w14:textId="77777777" w:rsidR="00B72500" w:rsidRPr="002D151B" w:rsidRDefault="00B72500" w:rsidP="0046404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. mediterranea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6DBD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Y196225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BADD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 et al., 2017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6389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61E5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72500" w:rsidRPr="002D151B" w14:paraId="79AB82A1" w14:textId="77777777" w:rsidTr="0046404C">
        <w:trPr>
          <w:trHeight w:val="380"/>
        </w:trPr>
        <w:tc>
          <w:tcPr>
            <w:tcW w:w="4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95CD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15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Genome assembly PRJEB3094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AFCA" w14:textId="77777777" w:rsidR="00B72500" w:rsidRPr="002D151B" w:rsidRDefault="00B72500" w:rsidP="0046404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BBD1" w14:textId="77777777" w:rsidR="00B72500" w:rsidRPr="002D151B" w:rsidRDefault="00B72500" w:rsidP="004640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F5D3" w14:textId="77777777" w:rsidR="00B72500" w:rsidRPr="002D151B" w:rsidRDefault="00B72500" w:rsidP="004640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F9CD8E3" w14:textId="1FB2DB28" w:rsidR="00C83961" w:rsidRDefault="00C83961" w:rsidP="00A143F8"/>
    <w:p w14:paraId="4C2D8DAD" w14:textId="77777777" w:rsidR="00B72500" w:rsidRDefault="00B72500" w:rsidP="00B72500">
      <w:pPr>
        <w:spacing w:line="360" w:lineRule="auto"/>
        <w:contextualSpacing/>
        <w:jc w:val="both"/>
        <w:rPr>
          <w:b/>
          <w:bCs/>
        </w:rPr>
      </w:pPr>
    </w:p>
    <w:p w14:paraId="4B55AE46" w14:textId="38F28D90" w:rsidR="00B72500" w:rsidRPr="00AA7E89" w:rsidRDefault="00B72500" w:rsidP="00B72500">
      <w:pPr>
        <w:spacing w:line="360" w:lineRule="auto"/>
        <w:contextualSpacing/>
        <w:jc w:val="both"/>
        <w:rPr>
          <w:b/>
          <w:bCs/>
        </w:rPr>
      </w:pPr>
      <w:r w:rsidRPr="00AA7E89">
        <w:rPr>
          <w:b/>
          <w:bCs/>
        </w:rPr>
        <w:t>Table S2. Primers and transcripts used in this study.</w:t>
      </w:r>
    </w:p>
    <w:p w14:paraId="5DA8F2AB" w14:textId="0EA01AFD" w:rsidR="00B72500" w:rsidRDefault="00B72500" w:rsidP="00B72500">
      <w:pPr>
        <w:spacing w:line="360" w:lineRule="auto"/>
        <w:contextualSpacing/>
        <w:jc w:val="both"/>
      </w:pPr>
      <w:r>
        <w:t>(attached excel file)</w:t>
      </w:r>
    </w:p>
    <w:p w14:paraId="13ACCE71" w14:textId="77777777" w:rsidR="00B72500" w:rsidRPr="00B72500" w:rsidRDefault="00B72500" w:rsidP="00B72500">
      <w:pPr>
        <w:spacing w:line="360" w:lineRule="auto"/>
        <w:contextualSpacing/>
        <w:jc w:val="both"/>
      </w:pPr>
    </w:p>
    <w:p w14:paraId="23BB9BCB" w14:textId="0AA100D0" w:rsidR="00B72500" w:rsidRPr="00374999" w:rsidRDefault="00B72500" w:rsidP="00B72500">
      <w:pPr>
        <w:spacing w:line="360" w:lineRule="auto"/>
        <w:contextualSpacing/>
        <w:jc w:val="both"/>
        <w:rPr>
          <w:b/>
          <w:bCs/>
        </w:rPr>
      </w:pPr>
      <w:r w:rsidRPr="00AA7E89">
        <w:rPr>
          <w:b/>
          <w:bCs/>
        </w:rPr>
        <w:t>Table S3. Source data used in this study.</w:t>
      </w:r>
    </w:p>
    <w:p w14:paraId="120B01ED" w14:textId="3F347FE6" w:rsidR="00B72500" w:rsidRDefault="00B72500" w:rsidP="00A143F8">
      <w:r>
        <w:t>(attached excel file)</w:t>
      </w:r>
    </w:p>
    <w:sectPr w:rsidR="00B72500" w:rsidSect="002D15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B66642" w14:textId="77777777" w:rsidR="00A15922" w:rsidRDefault="00A15922" w:rsidP="00B72500">
      <w:r>
        <w:separator/>
      </w:r>
    </w:p>
  </w:endnote>
  <w:endnote w:type="continuationSeparator" w:id="0">
    <w:p w14:paraId="54178A8B" w14:textId="77777777" w:rsidR="00A15922" w:rsidRDefault="00A15922" w:rsidP="00B72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3A8B4" w14:textId="77777777" w:rsidR="00A15922" w:rsidRDefault="00A15922" w:rsidP="00B72500">
      <w:r>
        <w:separator/>
      </w:r>
    </w:p>
  </w:footnote>
  <w:footnote w:type="continuationSeparator" w:id="0">
    <w:p w14:paraId="54B585D0" w14:textId="77777777" w:rsidR="00A15922" w:rsidRDefault="00A15922" w:rsidP="00B725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1B"/>
    <w:rsid w:val="0003274A"/>
    <w:rsid w:val="00032FC4"/>
    <w:rsid w:val="00125D3A"/>
    <w:rsid w:val="001F782B"/>
    <w:rsid w:val="002D151B"/>
    <w:rsid w:val="00303C91"/>
    <w:rsid w:val="003A397D"/>
    <w:rsid w:val="00464B6A"/>
    <w:rsid w:val="005A1550"/>
    <w:rsid w:val="006A79C9"/>
    <w:rsid w:val="009A307E"/>
    <w:rsid w:val="00A143F8"/>
    <w:rsid w:val="00A15922"/>
    <w:rsid w:val="00B37962"/>
    <w:rsid w:val="00B72500"/>
    <w:rsid w:val="00C83961"/>
    <w:rsid w:val="00D12420"/>
    <w:rsid w:val="00E375E2"/>
    <w:rsid w:val="00FB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F943C"/>
  <w15:chartTrackingRefBased/>
  <w15:docId w15:val="{7574B684-EF92-404C-9EE7-B68DBEDBA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5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5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5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5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5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5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5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5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5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5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5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5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5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5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5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5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5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5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5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5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5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5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5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5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5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5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5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51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725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250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725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250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29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Rozario</dc:creator>
  <cp:keywords/>
  <dc:description/>
  <cp:lastModifiedBy>Tania Rozario</cp:lastModifiedBy>
  <cp:revision>5</cp:revision>
  <dcterms:created xsi:type="dcterms:W3CDTF">2025-06-13T20:40:00Z</dcterms:created>
  <dcterms:modified xsi:type="dcterms:W3CDTF">2025-07-10T14:05:00Z</dcterms:modified>
</cp:coreProperties>
</file>